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47FD6" w14:textId="2DBD14F6" w:rsidR="00831B84" w:rsidRPr="00D7022D" w:rsidRDefault="00782734" w:rsidP="005B4349">
      <w:pPr>
        <w:ind w:right="-102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7 </w:t>
      </w:r>
      <w:r w:rsidR="00F94972" w:rsidRPr="005B4349">
        <w:rPr>
          <w:rFonts w:ascii="Times New Roman" w:hAnsi="Times New Roman" w:cs="Times New Roman"/>
          <w:b/>
          <w:lang w:val="en-US"/>
        </w:rPr>
        <w:t>Table</w:t>
      </w:r>
      <w:r w:rsidR="00F94972" w:rsidRPr="00F94972">
        <w:rPr>
          <w:rFonts w:ascii="Times New Roman" w:hAnsi="Times New Roman" w:cs="Times New Roman"/>
          <w:lang w:val="en-US"/>
        </w:rPr>
        <w:t>. Distribution of experience of cross-level coordination of information and clinical management of care (distal outcomes), intervention and control networks in 2015 and 2017, by country</w:t>
      </w:r>
    </w:p>
    <w:tbl>
      <w:tblPr>
        <w:tblW w:w="150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709"/>
        <w:gridCol w:w="708"/>
        <w:gridCol w:w="709"/>
        <w:gridCol w:w="709"/>
        <w:gridCol w:w="709"/>
        <w:gridCol w:w="708"/>
        <w:gridCol w:w="709"/>
        <w:gridCol w:w="607"/>
        <w:gridCol w:w="640"/>
        <w:gridCol w:w="640"/>
        <w:gridCol w:w="607"/>
        <w:gridCol w:w="607"/>
        <w:gridCol w:w="640"/>
        <w:gridCol w:w="640"/>
        <w:gridCol w:w="607"/>
        <w:gridCol w:w="607"/>
        <w:gridCol w:w="640"/>
        <w:gridCol w:w="640"/>
        <w:gridCol w:w="607"/>
        <w:gridCol w:w="640"/>
      </w:tblGrid>
      <w:tr w:rsidR="00831B84" w:rsidRPr="00CD1BE0" w14:paraId="4BB7B5AA" w14:textId="77777777" w:rsidTr="00AE0FCE">
        <w:trPr>
          <w:trHeight w:val="31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C91913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2D3A9B3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Brazil</w:t>
            </w:r>
          </w:p>
        </w:tc>
        <w:tc>
          <w:tcPr>
            <w:tcW w:w="273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D21E98F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hile</w:t>
            </w:r>
          </w:p>
        </w:tc>
        <w:tc>
          <w:tcPr>
            <w:tcW w:w="249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909C8E6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lombia</w:t>
            </w:r>
          </w:p>
        </w:tc>
        <w:tc>
          <w:tcPr>
            <w:tcW w:w="249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76D07FF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Mexico</w:t>
            </w:r>
          </w:p>
        </w:tc>
        <w:tc>
          <w:tcPr>
            <w:tcW w:w="252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CD89421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Uruguay</w:t>
            </w:r>
          </w:p>
        </w:tc>
      </w:tr>
      <w:tr w:rsidR="00831B84" w:rsidRPr="005830A0" w14:paraId="7080744C" w14:textId="77777777" w:rsidTr="00AE0FCE">
        <w:trPr>
          <w:trHeight w:val="435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1C12860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hideMark/>
          </w:tcPr>
          <w:p w14:paraId="4A36E11D" w14:textId="77777777" w:rsidR="00831B84" w:rsidRPr="00D7022D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tervention network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hideMark/>
          </w:tcPr>
          <w:p w14:paraId="3666E124" w14:textId="77777777" w:rsidR="00831B84" w:rsidRPr="00D7022D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 network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hideMark/>
          </w:tcPr>
          <w:p w14:paraId="23D7E01F" w14:textId="77777777" w:rsidR="00831B84" w:rsidRPr="00D7022D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tervention network</w:t>
            </w:r>
          </w:p>
        </w:tc>
        <w:tc>
          <w:tcPr>
            <w:tcW w:w="13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hideMark/>
          </w:tcPr>
          <w:p w14:paraId="2BBDC806" w14:textId="77777777" w:rsidR="00831B84" w:rsidRPr="00D7022D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 network</w:t>
            </w:r>
          </w:p>
        </w:tc>
        <w:tc>
          <w:tcPr>
            <w:tcW w:w="1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hideMark/>
          </w:tcPr>
          <w:p w14:paraId="2AAF61F3" w14:textId="77777777" w:rsidR="00831B84" w:rsidRPr="00D7022D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tervention network</w:t>
            </w:r>
          </w:p>
        </w:tc>
        <w:tc>
          <w:tcPr>
            <w:tcW w:w="12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hideMark/>
          </w:tcPr>
          <w:p w14:paraId="254D83F7" w14:textId="5FF88315" w:rsidR="00831B84" w:rsidRPr="005830A0" w:rsidRDefault="00BD3A2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949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</w:t>
            </w:r>
            <w:r w:rsidRPr="00583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="00831B84" w:rsidRPr="00583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network</w:t>
            </w:r>
          </w:p>
        </w:tc>
        <w:tc>
          <w:tcPr>
            <w:tcW w:w="1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hideMark/>
          </w:tcPr>
          <w:p w14:paraId="29CC68A8" w14:textId="5BC9A693" w:rsidR="00831B84" w:rsidRPr="005830A0" w:rsidRDefault="00BD3A2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949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tervention</w:t>
            </w:r>
            <w:r w:rsidRPr="00583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="00831B84" w:rsidRPr="00583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network</w:t>
            </w:r>
          </w:p>
        </w:tc>
        <w:tc>
          <w:tcPr>
            <w:tcW w:w="12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hideMark/>
          </w:tcPr>
          <w:p w14:paraId="21D7CB47" w14:textId="62084F75" w:rsidR="00831B84" w:rsidRPr="005830A0" w:rsidRDefault="00BD3A2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949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Control </w:t>
            </w:r>
            <w:r w:rsidR="00831B84" w:rsidRPr="00583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network</w:t>
            </w:r>
          </w:p>
        </w:tc>
        <w:tc>
          <w:tcPr>
            <w:tcW w:w="1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hideMark/>
          </w:tcPr>
          <w:p w14:paraId="6E9E18E4" w14:textId="73DD3795" w:rsidR="00831B84" w:rsidRPr="005830A0" w:rsidRDefault="00BD3A2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949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tervention</w:t>
            </w:r>
            <w:r w:rsidRPr="00583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="00831B84" w:rsidRPr="00583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network</w:t>
            </w:r>
          </w:p>
        </w:tc>
        <w:tc>
          <w:tcPr>
            <w:tcW w:w="12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hideMark/>
          </w:tcPr>
          <w:p w14:paraId="422DC236" w14:textId="08AA478B" w:rsidR="00831B84" w:rsidRPr="005830A0" w:rsidRDefault="00BD3A20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949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</w:t>
            </w:r>
            <w:r w:rsidRPr="00583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="00831B84" w:rsidRPr="00583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network</w:t>
            </w:r>
          </w:p>
        </w:tc>
      </w:tr>
      <w:tr w:rsidR="00831B84" w:rsidRPr="00CD1BE0" w14:paraId="3DE4AF65" w14:textId="77777777" w:rsidTr="00AE0FCE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AFA69EB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3BE1BD6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F3EB4CF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3AB61C2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0D2335A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B0908C5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4A237D2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E444D5A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D585C46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1D8B675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1DC75DA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1A213BF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1DC6147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E8CA0EF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406B6E3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0A2CF92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101FB37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40F4B64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9CC1012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4916D17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7A12CA38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</w:tr>
      <w:tr w:rsidR="00831B84" w:rsidRPr="00CD1BE0" w14:paraId="0291CE67" w14:textId="77777777" w:rsidTr="00AE0FCE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2982A5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885BC53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D968176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1F16661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4F18143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FF8C214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53A51D5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96226AD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572B3EF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C6D9FAE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493B777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1F24797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6B15355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BD6B7CC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755F7BB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80DAD0E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FB4D01E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6A10D87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B90CCFB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D14AA52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1CD716C9" w14:textId="77777777" w:rsidR="00831B84" w:rsidRPr="00CD1BE0" w:rsidRDefault="00831B8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</w:tr>
      <w:tr w:rsidR="00831B84" w:rsidRPr="005B4349" w14:paraId="62503A27" w14:textId="77777777" w:rsidTr="00AE0FCE">
        <w:trPr>
          <w:trHeight w:val="46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2EA7ED6E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Consistency of care across care leve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B4C6EA6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3E3DD768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57D896B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C0DC981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7F82876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6352576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FEAFD9B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50FDFB4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D05BF4E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088CEAF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B6DBDA8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C11A4B5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2BE88E75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3ADE072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08822E6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1AF8ED8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707E4A3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4DB17D4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442E1F52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hideMark/>
          </w:tcPr>
          <w:p w14:paraId="38745791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</w:tr>
      <w:tr w:rsidR="00831B84" w:rsidRPr="00CD1BE0" w14:paraId="6AE9C822" w14:textId="77777777" w:rsidTr="00AE0FCE">
        <w:trPr>
          <w:trHeight w:val="58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D3DA43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greement over the treatments prescribed by the other care lev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6C690BFC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5 (75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14FDC5F9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9 (77.2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66A0AC02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8 (73.6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3CF3BEAA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8 (81.3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6DE655D9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9 (68.7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38785AB9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0 (60.2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7C3D2C77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0 (62.86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51DFD973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5 (74.36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13A5F350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9 (82.32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6073F211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6 (80.22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5B1A643E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5 (79.67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1E849836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3 (79.44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5FD0027E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0 (65.22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49FC826D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7 (70.17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77246397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3 (62.43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4A0D8972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3 (67.96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045EC258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6 (76.40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42525AF9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2 (80.68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6C78D45A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0 (80.0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auto"/>
            </w:tcBorders>
            <w:shd w:val="clear" w:color="auto" w:fill="auto"/>
            <w:hideMark/>
          </w:tcPr>
          <w:p w14:paraId="72776EFD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8 (78.86)</w:t>
            </w:r>
          </w:p>
        </w:tc>
      </w:tr>
      <w:tr w:rsidR="00831B84" w:rsidRPr="00CD1BE0" w14:paraId="57DCD0B2" w14:textId="77777777" w:rsidTr="00AE0FCE">
        <w:trPr>
          <w:trHeight w:val="55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AFB3AB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6497D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Contradictions and/or duplications in the treatments prescribe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 </w:t>
            </w:r>
            <w:r w:rsidRPr="6497D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by different care leve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9D9D9" w:themeColor="background1" w:themeShade="D9"/>
              <w:right w:val="single" w:sz="8" w:space="0" w:color="BFBFBF" w:themeColor="background1" w:themeShade="BF"/>
            </w:tcBorders>
            <w:shd w:val="clear" w:color="auto" w:fill="auto"/>
            <w:hideMark/>
          </w:tcPr>
          <w:p w14:paraId="608C6F93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5 (19.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14D0C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 (12.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57563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 (15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5415D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 (19.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963EE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5 (26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B5E73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 (28.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35C6F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6 (32.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DF57F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3 (37.4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00DE9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3 (34.8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27864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9 (26.9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15883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7 (31.3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D7EAC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1 (22.7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1413C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 (21.7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06FD7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9 (32.6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F6B2A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 (25.9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EFED9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9 (27.0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3CDCE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 (12.3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B4529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 (9.0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8E9E5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 (13.1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B1D248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 (12.57)</w:t>
            </w:r>
          </w:p>
        </w:tc>
      </w:tr>
      <w:tr w:rsidR="00831B84" w:rsidRPr="00CD1BE0" w14:paraId="47CF6A65" w14:textId="77777777" w:rsidTr="00AE0FCE">
        <w:trPr>
          <w:trHeight w:val="55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3F33E0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F5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epetition of tests that were already performed at the other care lev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5F1D8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3 (46.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B9A4D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2 (56.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B439B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7 (43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D5DA9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 (43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EF9C2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1 (46.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04763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 (53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F9ED9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 (50.2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DA44C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4 (58.4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50406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4 (40.8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84EB2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7 (53.3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FC773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1 (44.5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356E0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6 (53.3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8AFE3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8 (36.9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04925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 (33.1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2D453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1 (33.7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863B8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2 (50.8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67584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5 (42.1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72378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1 (57.3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87641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6 (43.4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9D7648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2 (52.57)</w:t>
            </w:r>
          </w:p>
        </w:tc>
      </w:tr>
      <w:tr w:rsidR="00831B84" w:rsidRPr="00CD1BE0" w14:paraId="21469776" w14:textId="77777777" w:rsidTr="00AE0FCE">
        <w:trPr>
          <w:trHeight w:val="555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B316E0B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6497D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PC refers the patient to SC when necessary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579588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 (26.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04DDB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 (2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87C764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 (17.9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CF91255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 (19.8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A4119E7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 (17.3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8B7049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5 (21.0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5F714B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 (17.7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68A1CBE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9 (20.0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B7D7E57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8 (26.52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86496DD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5 (19.23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FC6C2A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4 (24.18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CE2C7F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 (18.89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8DE88A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 (17.93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1EDF42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5 (19.34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967BABE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 (14.36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B740E13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 (18.23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4CBCE7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 (13.48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0F7C720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 (10.80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C9F1554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 (19.43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02175A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 (11.43)</w:t>
            </w:r>
          </w:p>
        </w:tc>
      </w:tr>
      <w:tr w:rsidR="00831B84" w:rsidRPr="005B4349" w14:paraId="67FCBCBA" w14:textId="77777777" w:rsidTr="00AE0FCE">
        <w:trPr>
          <w:trHeight w:val="46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2C2D5373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6497D7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Patient follow-up between care leve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1E7247D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B6FB4B6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7749A24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F49F979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3F458BE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FFD5D4B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35F0F238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7891E70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261B58F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97F06FD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93C0228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E2BA81A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3BDCB2C1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CC270A1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A679425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22AB5078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213ADD31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A447338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F05240D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hideMark/>
          </w:tcPr>
          <w:p w14:paraId="6344F876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831B84" w:rsidRPr="00CD1BE0" w14:paraId="011BC675" w14:textId="77777777" w:rsidTr="00AE0FCE">
        <w:trPr>
          <w:trHeight w:val="54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E1210E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6497D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SC doctors make recommendations to PC doctors for patient follow-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E0F19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9 (60.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5F2F7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0 (61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6F979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8 (63.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D67A8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8 (59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E6390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8 (56.6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E4262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5 (63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596D8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 (56.5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8D63B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8 (60.5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F4F48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6 (36.4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13952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1 (28.0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0F986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8 (31.8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15189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8 (32.2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1D606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4 (51.0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C9B8B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3 (56.9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7E49C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9 (60.2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A0897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4 (62.9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8737A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9 (44.3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2FB5E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4 (47.7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21C4B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1 (46.2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464263D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9 (45.14)</w:t>
            </w:r>
          </w:p>
        </w:tc>
      </w:tr>
      <w:tr w:rsidR="00831B84" w:rsidRPr="00CD1BE0" w14:paraId="3CAD66E3" w14:textId="77777777" w:rsidTr="00AE0FCE">
        <w:trPr>
          <w:trHeight w:val="69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99373E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6497D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 PC doctors consult SC doctors with any queries about patient follow-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91CF8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1 (22.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91419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2 (28.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4D58A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 (29.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0F82F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63 (34.6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DEFDF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9 (39.8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84530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 (53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2E9A1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 (45.7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978E4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5 (43.5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FA488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9 (32.6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7F036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2 (34.0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73CA7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1 (44.5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EC83C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 (52.7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45920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4 (40.2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BE45C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7 (53.5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48A8E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4 (51.9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445C0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1 (50.2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49A42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7 (48.8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EC910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1 (46.0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46B04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3 (47.4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46A4A33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1 (46.29)</w:t>
            </w:r>
          </w:p>
        </w:tc>
      </w:tr>
      <w:tr w:rsidR="00831B84" w:rsidRPr="00CD1BE0" w14:paraId="10D049A1" w14:textId="77777777" w:rsidTr="00AE0FCE">
        <w:trPr>
          <w:trHeight w:val="523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50DC91" w14:textId="77777777" w:rsidR="00831B84" w:rsidRPr="00D7022D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6497D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SC refers patients to PC for follow-u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2A992B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 (12.2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D42CF13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 (17.7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70EFE8B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5 (17.4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547F10A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5 (24.7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3F6DE9B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 (12.7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0C6AF35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 (15.6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3C685C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 (11.43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57C5EAC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 (11.79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F48D0BE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1 (39.23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7CBDD9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1 (39.0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78C09D9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8 (53.85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2627F67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6 (58.89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BE8DC0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 (6.52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450D7FD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 (13.8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7AEB8F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 (11.60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2ABC774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 (13.26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30FACAB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0 (56.18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5FFBF4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1 (57.39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51A5B2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0 (57.14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4E6047" w14:textId="77777777" w:rsidR="00831B84" w:rsidRPr="00CD1BE0" w:rsidRDefault="00831B8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D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1 (63.43)</w:t>
            </w:r>
          </w:p>
        </w:tc>
      </w:tr>
    </w:tbl>
    <w:p w14:paraId="21A5640E" w14:textId="77777777" w:rsidR="00414165" w:rsidRPr="00F94972" w:rsidRDefault="00677322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F94972">
        <w:rPr>
          <w:rFonts w:ascii="Times New Roman" w:hAnsi="Times New Roman" w:cs="Times New Roman"/>
          <w:sz w:val="16"/>
          <w:szCs w:val="16"/>
          <w:lang w:val="en-US"/>
        </w:rPr>
        <w:t>Categories were grouped into; yes = always and often; No = sometimes, rarely, never. Here the results for the first category (yes) are shown</w:t>
      </w:r>
    </w:p>
    <w:sectPr w:rsidR="00414165" w:rsidRPr="00F94972" w:rsidSect="00831B8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B84"/>
    <w:rsid w:val="000F0BC1"/>
    <w:rsid w:val="00414165"/>
    <w:rsid w:val="00490580"/>
    <w:rsid w:val="005830A0"/>
    <w:rsid w:val="005B4349"/>
    <w:rsid w:val="00677322"/>
    <w:rsid w:val="006C5A88"/>
    <w:rsid w:val="00741A70"/>
    <w:rsid w:val="00782734"/>
    <w:rsid w:val="00831B84"/>
    <w:rsid w:val="00914412"/>
    <w:rsid w:val="00A0183D"/>
    <w:rsid w:val="00BD3A20"/>
    <w:rsid w:val="00CC2FB9"/>
    <w:rsid w:val="00F94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3F9A0"/>
  <w15:chartTrackingRefBased/>
  <w15:docId w15:val="{27C5D24B-B617-4D45-96BF-24656CFDD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B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73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32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B43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Suresh Krishnamoorthy</cp:lastModifiedBy>
  <cp:revision>4</cp:revision>
  <dcterms:created xsi:type="dcterms:W3CDTF">2021-12-10T09:36:00Z</dcterms:created>
  <dcterms:modified xsi:type="dcterms:W3CDTF">2021-12-23T02:23:00Z</dcterms:modified>
</cp:coreProperties>
</file>